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C5688" w14:textId="5765F184" w:rsidR="008C397F" w:rsidRPr="00501C56" w:rsidRDefault="000E2DA3">
      <w:pPr>
        <w:rPr>
          <w:rFonts w:ascii="Calibri" w:hAnsi="Calibri" w:cs="Calibri"/>
        </w:rPr>
      </w:pPr>
      <w:r w:rsidRPr="00501C56">
        <w:rPr>
          <w:rFonts w:ascii="Calibri" w:hAnsi="Calibri" w:cs="Calibri"/>
        </w:rPr>
        <w:t>Table</w:t>
      </w:r>
      <w:r w:rsidR="0064723B" w:rsidRPr="00501C56">
        <w:rPr>
          <w:rFonts w:ascii="Calibri" w:hAnsi="Calibri" w:cs="Calibri"/>
        </w:rPr>
        <w:t xml:space="preserve"> 1. Examples of meaning units, condensed meaning units and code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20"/>
      </w:tblGrid>
      <w:tr w:rsidR="00501C56" w:rsidRPr="00501C56" w14:paraId="30B9F8D5" w14:textId="77777777" w:rsidTr="008C397F">
        <w:tc>
          <w:tcPr>
            <w:tcW w:w="3020" w:type="dxa"/>
          </w:tcPr>
          <w:p w14:paraId="694F7214" w14:textId="75B1ED43" w:rsidR="00B364C9" w:rsidRPr="00501C56" w:rsidRDefault="00B364C9">
            <w:pPr>
              <w:rPr>
                <w:rFonts w:ascii="Calibri" w:hAnsi="Calibri" w:cs="Calibri"/>
              </w:rPr>
            </w:pPr>
            <w:r w:rsidRPr="00501C56">
              <w:rPr>
                <w:rFonts w:ascii="Calibri" w:hAnsi="Calibri" w:cs="Calibri"/>
              </w:rPr>
              <w:t>Meaning unit</w:t>
            </w:r>
          </w:p>
        </w:tc>
        <w:tc>
          <w:tcPr>
            <w:tcW w:w="3022" w:type="dxa"/>
          </w:tcPr>
          <w:p w14:paraId="27D8504B" w14:textId="198D31AA" w:rsidR="00B364C9" w:rsidRPr="00501C56" w:rsidRDefault="00B364C9">
            <w:pPr>
              <w:rPr>
                <w:rFonts w:ascii="Calibri" w:hAnsi="Calibri" w:cs="Calibri"/>
              </w:rPr>
            </w:pPr>
            <w:r w:rsidRPr="00501C56">
              <w:rPr>
                <w:rFonts w:ascii="Calibri" w:hAnsi="Calibri" w:cs="Calibri"/>
              </w:rPr>
              <w:t>Condensed meaning unit</w:t>
            </w:r>
          </w:p>
        </w:tc>
        <w:tc>
          <w:tcPr>
            <w:tcW w:w="3020" w:type="dxa"/>
          </w:tcPr>
          <w:p w14:paraId="308D1DB8" w14:textId="09372D07" w:rsidR="00B364C9" w:rsidRPr="00501C56" w:rsidRDefault="00B364C9">
            <w:pPr>
              <w:rPr>
                <w:rFonts w:ascii="Calibri" w:hAnsi="Calibri" w:cs="Calibri"/>
              </w:rPr>
            </w:pPr>
            <w:r w:rsidRPr="00501C56">
              <w:rPr>
                <w:rFonts w:ascii="Calibri" w:hAnsi="Calibri" w:cs="Calibri"/>
              </w:rPr>
              <w:t>Code</w:t>
            </w:r>
          </w:p>
        </w:tc>
      </w:tr>
      <w:tr w:rsidR="00501C56" w:rsidRPr="00501C56" w14:paraId="436102BE" w14:textId="77777777" w:rsidTr="008C397F">
        <w:tc>
          <w:tcPr>
            <w:tcW w:w="3020" w:type="dxa"/>
          </w:tcPr>
          <w:p w14:paraId="4CA84FC5" w14:textId="71165BB0" w:rsidR="00B364C9" w:rsidRPr="00501C56" w:rsidRDefault="00B364C9" w:rsidP="00B364C9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 xml:space="preserve">Yes, it ended up being too much for me. … Because I was, I was very alone. I didn't have anyone and… I didn't have very good support from the new </w:t>
            </w:r>
            <w:r w:rsidR="003C3C82" w:rsidRPr="00501C56">
              <w:rPr>
                <w:rFonts w:ascii="Calibri" w:hAnsi="Calibri" w:cs="Calibri"/>
                <w:lang w:val="en-US"/>
              </w:rPr>
              <w:t>manager that</w:t>
            </w:r>
            <w:r w:rsidRPr="00501C56">
              <w:rPr>
                <w:rFonts w:ascii="Calibri" w:hAnsi="Calibri" w:cs="Calibri"/>
                <w:lang w:val="en-US"/>
              </w:rPr>
              <w:t xml:space="preserve"> came then that was it.</w:t>
            </w:r>
          </w:p>
        </w:tc>
        <w:tc>
          <w:tcPr>
            <w:tcW w:w="3022" w:type="dxa"/>
          </w:tcPr>
          <w:p w14:paraId="700908AA" w14:textId="6DADA36B" w:rsidR="00B364C9" w:rsidRPr="00501C56" w:rsidRDefault="000B4FE3" w:rsidP="00B364C9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I</w:t>
            </w:r>
            <w:r w:rsidR="00B364C9" w:rsidRPr="00501C56">
              <w:rPr>
                <w:rFonts w:ascii="Calibri" w:hAnsi="Calibri" w:cs="Calibri"/>
                <w:lang w:val="en-US"/>
              </w:rPr>
              <w:t xml:space="preserve">t ended up being too much for me. Because I was very alone. I didn't have </w:t>
            </w:r>
            <w:r w:rsidR="003C3C82" w:rsidRPr="00501C56">
              <w:rPr>
                <w:rFonts w:ascii="Calibri" w:hAnsi="Calibri" w:cs="Calibri"/>
                <w:lang w:val="en-US"/>
              </w:rPr>
              <w:t>anyone,</w:t>
            </w:r>
            <w:r w:rsidR="00B364C9" w:rsidRPr="00501C56">
              <w:rPr>
                <w:rFonts w:ascii="Calibri" w:hAnsi="Calibri" w:cs="Calibri"/>
                <w:lang w:val="en-US"/>
              </w:rPr>
              <w:t xml:space="preserve"> and I didn't have very good support from the new manager.</w:t>
            </w:r>
          </w:p>
        </w:tc>
        <w:tc>
          <w:tcPr>
            <w:tcW w:w="3020" w:type="dxa"/>
          </w:tcPr>
          <w:p w14:paraId="259E4244" w14:textId="340EA1D8" w:rsidR="007126AC" w:rsidRPr="00501C56" w:rsidRDefault="007126AC" w:rsidP="00B364C9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In the end, it was too much for me, and I was alone and didn’t get much support from my new manager.</w:t>
            </w:r>
          </w:p>
        </w:tc>
      </w:tr>
      <w:tr w:rsidR="00501C56" w:rsidRPr="00501C56" w14:paraId="45C2A111" w14:textId="77777777" w:rsidTr="008C397F">
        <w:tc>
          <w:tcPr>
            <w:tcW w:w="3020" w:type="dxa"/>
          </w:tcPr>
          <w:p w14:paraId="698BC6D0" w14:textId="035B3130" w:rsidR="00B364C9" w:rsidRPr="00501C56" w:rsidRDefault="000B4FE3" w:rsidP="00B364C9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 xml:space="preserve">The last time I extended I signed for 2 years I said I'm </w:t>
            </w:r>
            <w:proofErr w:type="gramStart"/>
            <w:r w:rsidRPr="00501C56">
              <w:rPr>
                <w:rFonts w:ascii="Calibri" w:hAnsi="Calibri" w:cs="Calibri"/>
                <w:lang w:val="en-US"/>
              </w:rPr>
              <w:t>signing</w:t>
            </w:r>
            <w:proofErr w:type="gramEnd"/>
            <w:r w:rsidRPr="00501C56">
              <w:rPr>
                <w:rFonts w:ascii="Calibri" w:hAnsi="Calibri" w:cs="Calibri"/>
                <w:lang w:val="en-US"/>
              </w:rPr>
              <w:t xml:space="preserve"> for 2 years and then I don't want to continue but then I want to do something else </w:t>
            </w:r>
          </w:p>
        </w:tc>
        <w:tc>
          <w:tcPr>
            <w:tcW w:w="3022" w:type="dxa"/>
          </w:tcPr>
          <w:p w14:paraId="325705AF" w14:textId="3E412949" w:rsidR="00B364C9" w:rsidRPr="00501C56" w:rsidRDefault="00DA2F6E" w:rsidP="00B364C9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T</w:t>
            </w:r>
            <w:r w:rsidR="000B4FE3" w:rsidRPr="00501C56">
              <w:rPr>
                <w:rFonts w:ascii="Calibri" w:hAnsi="Calibri" w:cs="Calibri"/>
                <w:lang w:val="en-US"/>
              </w:rPr>
              <w:t xml:space="preserve">he last time I extended I signed for 2 years I said I'm signing for 2 years and then I don't want to continue, then I want to do something else </w:t>
            </w:r>
          </w:p>
        </w:tc>
        <w:tc>
          <w:tcPr>
            <w:tcW w:w="3020" w:type="dxa"/>
          </w:tcPr>
          <w:p w14:paraId="4F81E889" w14:textId="63CD8BF8" w:rsidR="00B364C9" w:rsidRPr="00501C56" w:rsidRDefault="00DA2F6E" w:rsidP="00B364C9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The last time I extended I signed for 2 years, then I wanted to do something else.</w:t>
            </w:r>
          </w:p>
        </w:tc>
      </w:tr>
      <w:tr w:rsidR="00B364C9" w:rsidRPr="00501C56" w14:paraId="145EA2FF" w14:textId="77777777" w:rsidTr="008C397F">
        <w:tc>
          <w:tcPr>
            <w:tcW w:w="3020" w:type="dxa"/>
          </w:tcPr>
          <w:p w14:paraId="56A9E616" w14:textId="12E9C327" w:rsidR="00B364C9" w:rsidRPr="00501C56" w:rsidRDefault="00EC0BBE" w:rsidP="00B364C9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 xml:space="preserve">Yes, it should be [a well-functioning unit]. It feels good because, as I mentioned, we've had many people leaving recently, and it's important to have sufficient staff during transitions. This way, the new manager won't have to start from scratch with recruiting. I want to make sure everything is prepared so that the unit is in good condition, [laughs]. Now, it feels good to </w:t>
            </w:r>
            <w:proofErr w:type="gramStart"/>
            <w:r w:rsidRPr="00501C56">
              <w:rPr>
                <w:rFonts w:ascii="Calibri" w:hAnsi="Calibri" w:cs="Calibri"/>
                <w:lang w:val="en-US"/>
              </w:rPr>
              <w:t>leave</w:t>
            </w:r>
            <w:proofErr w:type="gramEnd"/>
            <w:r w:rsidRPr="00501C56">
              <w:rPr>
                <w:rFonts w:ascii="Calibri" w:hAnsi="Calibri" w:cs="Calibri"/>
                <w:lang w:val="en-US"/>
              </w:rPr>
              <w:t xml:space="preserve"> under these circumstances. There are also considerations for the new person stepping in.</w:t>
            </w:r>
          </w:p>
        </w:tc>
        <w:tc>
          <w:tcPr>
            <w:tcW w:w="3022" w:type="dxa"/>
          </w:tcPr>
          <w:p w14:paraId="4EECBCD2" w14:textId="657FCBAC" w:rsidR="00B364C9" w:rsidRPr="00501C56" w:rsidRDefault="00EC0BBE" w:rsidP="00417298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 xml:space="preserve">Yes, it should be [a well-functioning unit]. It feels good, as I mentioned, we've had many people leaving recently, and it's important to have sufficient staff during transitions. This way, the new manager won't have to start from scratch with recruiting. I want to make sure everything is prepared so that the unit is in good condition. It feels good to </w:t>
            </w:r>
            <w:proofErr w:type="gramStart"/>
            <w:r w:rsidRPr="00501C56">
              <w:rPr>
                <w:rFonts w:ascii="Calibri" w:hAnsi="Calibri" w:cs="Calibri"/>
                <w:lang w:val="en-US"/>
              </w:rPr>
              <w:t>leave</w:t>
            </w:r>
            <w:proofErr w:type="gramEnd"/>
            <w:r w:rsidRPr="00501C56">
              <w:rPr>
                <w:rFonts w:ascii="Calibri" w:hAnsi="Calibri" w:cs="Calibri"/>
                <w:lang w:val="en-US"/>
              </w:rPr>
              <w:t xml:space="preserve"> under these circumstances. </w:t>
            </w:r>
          </w:p>
        </w:tc>
        <w:tc>
          <w:tcPr>
            <w:tcW w:w="3020" w:type="dxa"/>
          </w:tcPr>
          <w:p w14:paraId="6B14B488" w14:textId="1F087B99" w:rsidR="00B364C9" w:rsidRPr="00501C56" w:rsidRDefault="00EC0BBE" w:rsidP="00417298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It should be a well-functioning unit. I wanted to ensure it was in good condition beforehand, providing a smooth transition for the new manager.</w:t>
            </w:r>
          </w:p>
        </w:tc>
      </w:tr>
    </w:tbl>
    <w:p w14:paraId="148B9C98" w14:textId="77777777" w:rsidR="007A773C" w:rsidRPr="00501C56" w:rsidRDefault="007A773C">
      <w:pPr>
        <w:rPr>
          <w:rFonts w:ascii="Calibri" w:hAnsi="Calibri" w:cs="Calibri"/>
          <w:lang w:val="en-US"/>
        </w:rPr>
      </w:pPr>
    </w:p>
    <w:p w14:paraId="22F0274E" w14:textId="77777777" w:rsidR="00417298" w:rsidRPr="00501C56" w:rsidRDefault="00417298">
      <w:pPr>
        <w:rPr>
          <w:rFonts w:ascii="Calibri" w:hAnsi="Calibri" w:cs="Calibri"/>
          <w:lang w:val="en-US"/>
        </w:rPr>
      </w:pPr>
    </w:p>
    <w:p w14:paraId="6A88BFE4" w14:textId="77777777" w:rsidR="00417298" w:rsidRPr="00501C56" w:rsidRDefault="00417298">
      <w:pPr>
        <w:rPr>
          <w:rFonts w:ascii="Calibri" w:hAnsi="Calibri" w:cs="Calibri"/>
          <w:lang w:val="en-US"/>
        </w:rPr>
      </w:pPr>
    </w:p>
    <w:p w14:paraId="132DC609" w14:textId="4C4DBC4C" w:rsidR="00417298" w:rsidRPr="00501C56" w:rsidRDefault="000E2DA3">
      <w:pPr>
        <w:rPr>
          <w:rFonts w:ascii="Calibri" w:hAnsi="Calibri" w:cs="Calibri"/>
          <w:lang w:val="en-US"/>
        </w:rPr>
      </w:pPr>
      <w:r w:rsidRPr="00501C56">
        <w:rPr>
          <w:rFonts w:ascii="Calibri" w:hAnsi="Calibri" w:cs="Calibri"/>
          <w:lang w:val="en-US"/>
        </w:rPr>
        <w:t>Table</w:t>
      </w:r>
      <w:r w:rsidR="0064723B" w:rsidRPr="00501C56">
        <w:rPr>
          <w:rFonts w:ascii="Calibri" w:hAnsi="Calibri" w:cs="Calibri"/>
          <w:lang w:val="en-US"/>
        </w:rPr>
        <w:t xml:space="preserve"> 2. Examples of codes, subtheme and theme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01C56" w:rsidRPr="00501C56" w14:paraId="59D07715" w14:textId="77777777" w:rsidTr="006C54C8">
        <w:tc>
          <w:tcPr>
            <w:tcW w:w="2265" w:type="dxa"/>
          </w:tcPr>
          <w:p w14:paraId="2AEA5513" w14:textId="76157DAD" w:rsidR="00EC0BBE" w:rsidRPr="00501C56" w:rsidRDefault="00EC0BBE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Theme</w:t>
            </w:r>
          </w:p>
        </w:tc>
        <w:tc>
          <w:tcPr>
            <w:tcW w:w="6797" w:type="dxa"/>
            <w:gridSpan w:val="3"/>
          </w:tcPr>
          <w:p w14:paraId="223B58F5" w14:textId="3DCB3DF9" w:rsidR="00EC0BBE" w:rsidRPr="00501C56" w:rsidRDefault="00EC0BBE" w:rsidP="00EC0BBE">
            <w:pPr>
              <w:jc w:val="center"/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A tipping point for the unit and manager</w:t>
            </w:r>
          </w:p>
        </w:tc>
      </w:tr>
      <w:tr w:rsidR="00501C56" w:rsidRPr="00501C56" w14:paraId="7C0D5425" w14:textId="77777777" w:rsidTr="00417298">
        <w:tc>
          <w:tcPr>
            <w:tcW w:w="2265" w:type="dxa"/>
          </w:tcPr>
          <w:p w14:paraId="2D7556CB" w14:textId="423229FB" w:rsidR="00417298" w:rsidRPr="00501C56" w:rsidRDefault="00417298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Subthemes</w:t>
            </w:r>
          </w:p>
        </w:tc>
        <w:tc>
          <w:tcPr>
            <w:tcW w:w="2265" w:type="dxa"/>
          </w:tcPr>
          <w:p w14:paraId="098F6E62" w14:textId="7E783B62" w:rsidR="00417298" w:rsidRPr="00501C56" w:rsidRDefault="00EC0BBE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Overwhelming challenges</w:t>
            </w:r>
          </w:p>
        </w:tc>
        <w:tc>
          <w:tcPr>
            <w:tcW w:w="2266" w:type="dxa"/>
          </w:tcPr>
          <w:p w14:paraId="5E8A67C3" w14:textId="31AD975C" w:rsidR="00417298" w:rsidRPr="00501C56" w:rsidRDefault="00EC0BBE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Time to leave</w:t>
            </w:r>
          </w:p>
        </w:tc>
        <w:tc>
          <w:tcPr>
            <w:tcW w:w="2266" w:type="dxa"/>
          </w:tcPr>
          <w:p w14:paraId="7EBB8C96" w14:textId="0FC73392" w:rsidR="00417298" w:rsidRPr="00501C56" w:rsidRDefault="00EC0BBE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Bridging the gap</w:t>
            </w:r>
          </w:p>
        </w:tc>
      </w:tr>
      <w:tr w:rsidR="00501C56" w:rsidRPr="00501C56" w14:paraId="0CB434A0" w14:textId="77777777" w:rsidTr="00417298">
        <w:tc>
          <w:tcPr>
            <w:tcW w:w="2265" w:type="dxa"/>
          </w:tcPr>
          <w:p w14:paraId="266200CF" w14:textId="4C247FDA" w:rsidR="00417298" w:rsidRPr="00501C56" w:rsidRDefault="00417298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 xml:space="preserve">Codes </w:t>
            </w:r>
          </w:p>
        </w:tc>
        <w:tc>
          <w:tcPr>
            <w:tcW w:w="2265" w:type="dxa"/>
          </w:tcPr>
          <w:p w14:paraId="18C5D84C" w14:textId="18F6B3F5" w:rsidR="00417298" w:rsidRPr="00501C56" w:rsidRDefault="00417298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In the end it was too much for me, I was alone and had no support from my new manager</w:t>
            </w:r>
          </w:p>
        </w:tc>
        <w:tc>
          <w:tcPr>
            <w:tcW w:w="2266" w:type="dxa"/>
          </w:tcPr>
          <w:p w14:paraId="79079FF1" w14:textId="6536EA1D" w:rsidR="00417298" w:rsidRPr="00501C56" w:rsidRDefault="00417298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The last time I extended I signed for 2 years, then I wanted to do something else.</w:t>
            </w:r>
          </w:p>
        </w:tc>
        <w:tc>
          <w:tcPr>
            <w:tcW w:w="2266" w:type="dxa"/>
          </w:tcPr>
          <w:p w14:paraId="348FD391" w14:textId="312DFA96" w:rsidR="00417298" w:rsidRPr="00501C56" w:rsidRDefault="00EC0BBE">
            <w:pPr>
              <w:rPr>
                <w:rFonts w:ascii="Calibri" w:hAnsi="Calibri" w:cs="Calibri"/>
                <w:lang w:val="en-US"/>
              </w:rPr>
            </w:pPr>
            <w:r w:rsidRPr="00501C56">
              <w:rPr>
                <w:rFonts w:ascii="Calibri" w:hAnsi="Calibri" w:cs="Calibri"/>
                <w:lang w:val="en-US"/>
              </w:rPr>
              <w:t>It should be a well-functioning unit. I wanted to ensure it was in good condition, providing a smooth transition for the new manager.</w:t>
            </w:r>
          </w:p>
        </w:tc>
      </w:tr>
    </w:tbl>
    <w:p w14:paraId="19A2FDA1" w14:textId="77777777" w:rsidR="00417298" w:rsidRPr="00501C56" w:rsidRDefault="00417298">
      <w:pPr>
        <w:rPr>
          <w:rFonts w:ascii="Calibri" w:hAnsi="Calibri" w:cs="Calibri"/>
        </w:rPr>
      </w:pPr>
    </w:p>
    <w:sectPr w:rsidR="00417298" w:rsidRPr="00501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KytDAxNTE2MDNQ0lEKTi0uzszPAykwqwUADVUP7SwAAAA="/>
  </w:docVars>
  <w:rsids>
    <w:rsidRoot w:val="00B364C9"/>
    <w:rsid w:val="00007762"/>
    <w:rsid w:val="000848D3"/>
    <w:rsid w:val="000B4FE3"/>
    <w:rsid w:val="000B6003"/>
    <w:rsid w:val="000E2DA3"/>
    <w:rsid w:val="003B02FB"/>
    <w:rsid w:val="003C3C82"/>
    <w:rsid w:val="00417298"/>
    <w:rsid w:val="00501C56"/>
    <w:rsid w:val="00632E45"/>
    <w:rsid w:val="0064723B"/>
    <w:rsid w:val="007126AC"/>
    <w:rsid w:val="00752F2D"/>
    <w:rsid w:val="007A773C"/>
    <w:rsid w:val="007F52CD"/>
    <w:rsid w:val="00875D6F"/>
    <w:rsid w:val="008C397F"/>
    <w:rsid w:val="00A3089A"/>
    <w:rsid w:val="00B077BB"/>
    <w:rsid w:val="00B363D2"/>
    <w:rsid w:val="00B364C9"/>
    <w:rsid w:val="00B70AFF"/>
    <w:rsid w:val="00CA69E2"/>
    <w:rsid w:val="00DA2F6E"/>
    <w:rsid w:val="00EC0BBE"/>
    <w:rsid w:val="00ED1EB1"/>
    <w:rsid w:val="00FA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D58A1"/>
  <w15:chartTrackingRefBased/>
  <w15:docId w15:val="{91B1CE2A-5A28-4EFE-8EE4-388E60201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B36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36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364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36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364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36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36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36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36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364C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364C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364C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364C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364C9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364C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364C9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364C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364C9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B36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364C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36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364C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B36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364C9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B364C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364C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36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364C9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B364C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3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364C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364C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364C9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364C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364C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1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ogskolan i Gavle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Svanström</dc:creator>
  <cp:keywords/>
  <dc:description/>
  <cp:lastModifiedBy>Jonas Svanström</cp:lastModifiedBy>
  <cp:revision>8</cp:revision>
  <dcterms:created xsi:type="dcterms:W3CDTF">2025-07-07T09:00:00Z</dcterms:created>
  <dcterms:modified xsi:type="dcterms:W3CDTF">2025-08-08T12:08:00Z</dcterms:modified>
</cp:coreProperties>
</file>